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0">
      <w:pPr>
        <w:widowControl w:val="0"/>
        <w:spacing w:after="100" w:lineRule="auto"/>
        <w:contextualSpacing w:val="0"/>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S1 Appendix. </w:t>
      </w:r>
      <w:r w:rsidDel="00000000" w:rsidR="00000000" w:rsidRPr="00000000">
        <w:rPr>
          <w:rFonts w:ascii="Times" w:cs="Times" w:eastAsia="Times" w:hAnsi="Times"/>
          <w:b w:val="1"/>
          <w:sz w:val="24"/>
          <w:szCs w:val="24"/>
          <w:rtl w:val="0"/>
        </w:rPr>
        <w:t xml:space="preserve">Modular Sender DNA sequences in FASTA format.</w:t>
      </w:r>
    </w:p>
    <w:p w:rsidR="00000000" w:rsidDel="00000000" w:rsidP="00000000" w:rsidRDefault="00000000" w:rsidRPr="00000000" w14:paraId="00000001">
      <w:pPr>
        <w:widowControl w:val="0"/>
        <w:spacing w:after="100" w:lineRule="auto"/>
        <w:contextualSpacing w:val="0"/>
        <w:rPr>
          <w:rFonts w:ascii="Times" w:cs="Times" w:eastAsia="Times" w:hAnsi="Times"/>
          <w:sz w:val="24"/>
          <w:szCs w:val="24"/>
        </w:rPr>
      </w:pPr>
      <w:r w:rsidDel="00000000" w:rsidR="00000000" w:rsidRPr="00000000">
        <w:rPr>
          <w:rFonts w:ascii="Times" w:cs="Times" w:eastAsia="Times" w:hAnsi="Times"/>
          <w:sz w:val="24"/>
          <w:szCs w:val="24"/>
          <w:rtl w:val="0"/>
        </w:rPr>
        <w:t xml:space="preserve">The following list includes sequences of the open reading frames for the ten synthase proteins used in this study. The FASTA header includes the symbol of the synthase (e.g. RpaI), followed by an abbreviation for the species of origin (e.g. R_palustris, </w:t>
      </w:r>
      <w:r w:rsidDel="00000000" w:rsidR="00000000" w:rsidRPr="00000000">
        <w:rPr>
          <w:rFonts w:ascii="Times" w:cs="Times" w:eastAsia="Times" w:hAnsi="Times"/>
          <w:i w:val="1"/>
          <w:sz w:val="24"/>
          <w:szCs w:val="24"/>
          <w:rtl w:val="0"/>
        </w:rPr>
        <w:t xml:space="preserve">R. palustris</w:t>
      </w:r>
      <w:r w:rsidDel="00000000" w:rsidR="00000000" w:rsidRPr="00000000">
        <w:rPr>
          <w:rFonts w:ascii="Times" w:cs="Times" w:eastAsia="Times" w:hAnsi="Times"/>
          <w:sz w:val="24"/>
          <w:szCs w:val="24"/>
          <w:rtl w:val="0"/>
        </w:rPr>
        <w:t xml:space="preserve">), the NCBI Accession number (e.g. WP_011155888), and length in bp (e.g. 657bp). Start (ATG) and stop codons are shown in bold font. </w:t>
      </w:r>
    </w:p>
    <w:p w:rsidR="00000000" w:rsidDel="00000000" w:rsidP="00000000" w:rsidRDefault="00000000" w:rsidRPr="00000000" w14:paraId="00000002">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RpaI_R_palustris_WP_011155888_657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CAGGTGCATGTGATTCGCCGTGAAAACCGCGCGCTGTACGCCGGCCTGTTAGAAAAATACTTTCGCATCCGCCATCAAATTTACGTCGTGGAGCGCGGTTGGAAGGAACTCGACCGTCCAGACGGACGCGAAATTGATCAATTCGATACCGAAGATGCAGTGTACCTGCTGGGTGTTGACAACGATGACATCGTAGCTGGTATGCGTATGGTGCCAACCACCAGCCCAACTCTCCTTAGCGATGTCTTTCCCCAACTGGCGCTGGCGGGGCCGGTGCGCCGTCCGGATGCTTATGAATTGAGTCGTATTTTTGTGGTTCCACGCAAACGTGGTGAGCATGGAGGCCCGCGCGCAGAAGCTGTGATTCAGGCTGCCGCGATGGAATACGGCCTGTCTATTGGCTTGAGTGCCTTTACCATTGTTTTAGAAACGTGGTGGCTGCCCCGTCTGGTGGATCAAGGCTGGAAGGCCAAACCGTTAGGCCTTCCACAGGATATTAATGGTTTTTCGACCACCGCCGTGATTGTGGATGTCGATGATGATGCCTGGGTCGGCATCTGCAACCGCCGTAGTGTGCCGGGGCCGACCTTGGAATGGCGCGGTTTGGAAGCAATCCGCCGCCATAGCCTTCCAGAATTTCAGGTCATCTCT</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3">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BraI_Bradyrhizobium_ORS278</w:t>
      </w:r>
      <w:r w:rsidDel="00000000" w:rsidR="00000000" w:rsidRPr="00000000">
        <w:rPr>
          <w:rFonts w:ascii="Courier New" w:cs="Courier New" w:eastAsia="Courier New" w:hAnsi="Courier New"/>
          <w:i w:val="1"/>
          <w:sz w:val="20"/>
          <w:szCs w:val="20"/>
          <w:rtl w:val="0"/>
        </w:rPr>
        <w:t xml:space="preserve">_</w:t>
      </w:r>
      <w:r w:rsidDel="00000000" w:rsidR="00000000" w:rsidRPr="00000000">
        <w:rPr>
          <w:rFonts w:ascii="Courier New" w:cs="Courier New" w:eastAsia="Courier New" w:hAnsi="Courier New"/>
          <w:sz w:val="20"/>
          <w:szCs w:val="20"/>
          <w:rtl w:val="0"/>
        </w:rPr>
        <w:t xml:space="preserve">WP_011924108_684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CCGGAAATTCATGTAGTGCGTAAAGATAACCGCGCCCTGTATGAAAAATATTTTGATCCCTACTACCGTTTACGCCACGAGATCTATGTGAAACAGCGCAAATGGATGGATTTAGACCGCCCGGACGGGCGCGAGATTGATCAGTTCGACACTGAAGATGCGGTCTATCTGTTTTGCATTGATAACGGTCAACTGATTGGTTCAATGCGCGCAGTCCCGACTGTACTGCCGACCTTGATGAGCGATATTTTTCCTTACCTGAATCTGCGTGGCCCGGTTCAGCGCCCTGATGTCTATGAGCTCTCTCGCATTTTCGTAATCCCAGAACGTCGCGGTGAGCATGCTGGCCCGCGTATTGATATGCTGCTGCTGACTGCCATTATGGAATACGGGATTAGCATCGGCCTGACCGGTTTCTCAATCGTCCTTGAAAGCTGGTGGCTCCCCCGTTTCGAAAAATGCGGCTGGAAAGCACGTCCGCTGGGTGTACCCCATATTATGGATGGGATGTCGGTGCTGGCTGTTCTGGTCGATTGCGACGAAACCACATGGAAATCACTGTGCACCCAGATCGGTCTGACCCGTCCTACCTTAACTTGGCAGGGATTAGAGGAAGTGTCTCGCCAAGCTCTCCCTGATATTTTCTTGCACCTGCCACCGGCCGTGCAACCCGCACAG</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4">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RhlI_Pseudomonas_WP_003113896_609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ATCGAACTGCTGTCCGAATCCCTGGAAGGTCTGTCCGCTGCTATGATCGCTGAACTGGGTCGTTACCGTCACCAGGTTTTCATCGAAAAACTGGGTTGGGACGTTGTTTCCACCTCCCGTGTTCGTGACCAGGAGTTCGACCAGTTCGACCACCCGCAGACCCGTTACATCGTTGCTATGTCCCGTCAGGGTATCTGCGGTTGCGCTCGTCTGCTGCCGACCACCGACGCTTACCTGCTGAAAGACGTTTTCGCTTACCTGTGCTCCGAAACCCCGCCGTCCGACCCGTCCGTTTGGGAACTGTCCCGTTACGCTGCTTCCGCTGCTGACGACCCGCAGCTGGCTATGAAAATCTTCTGGTCCTCCCTCCAGTGCGCTTGGTACCTGGGTGCTTCCTCCGTTGTTGCTGTTACCACCACCGCTATGGAACGTTACTTCGTTCGTAACGGTGTTATCCTCCAGCGTCTGGGTCCGCCGCAGAAAGTTAAAGGTGAAACCCTGGTTGCTATCTCCTTCCCGGCTTACCAGGAACGTGGTCTGGAAATGCTGCTGCGTTACCACCCGGAATGGCTCCAGGGTGTTCCGCTGTCCATGGCTGTTTAA</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5">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BjaI_Bradyrhizobium_WP_011083883_672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GGCGTATCGATGATTCATGCAATTAGCGCCGTGAACCGCCATCTTTATGAGGATGTACTGGAGCAGCATTTTCGTCTTCGCCATGATATTTTCGTAGAGGAGCGTCACTGGGAAACGCTGCGCCGCCCAGATGGGCGCGAGGTTGATAGTTACGATGATGAAGATACGGTATATCTTTTAGCTTTAGAAGGCCGCCGTGTCGTAGGGGGGCATCGTCTGTATCCGACCACAAAACCGTCCATGATGAGCGAGGTGTTTCCCCATCTCGCTGCAGTGCGTGGCTGTCCCTCGGATCCCCTGATTTGGGAATGGTCACGTTATTTCGTTGTGCGTGACCGTCGTGATGGTGCGCTGAATCTGCAGCTGATGGCCGCGGTACAGGAGTTTTGCCTCGATCAGGGGATTGCCCAAGTGTCCGCCATTATGGAAACATGGTGGCTTCCGCGTTTTCACGAAGCTGGGTTTGTGGTCACACCGCTGGGGTTACCAGCCCTGGTCGAGAATGCCTGGACTATGGCTGCAACAGTTGACATCCGTCGTCAGACCCTGGACGTCCTGCACGATCGTATTGGTATGCCGTCGATCGTCCAACAAGATGGCCCGCGTCTGGATGCAGTAGCGCGTGCAAATCTGTGCGGGCTGGCTGCAGCTCAGCGTAAGTCTGCT</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6">
      <w:pPr>
        <w:widowControl w:val="0"/>
        <w:spacing w:after="100" w:lineRule="auto"/>
        <w:contextualSpacing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gt;EsaI_P_stewartii_WP_006119202_633bp</w:t>
        <w:br w:type="textWrapping"/>
        <w:t xml:space="preserve">ATGCTGGAACTGTTTGATGTGTCCTATGAAGAACTGCAAACGACCCGTAGCGAAGAACTGTATAAGCTGCGTAAGAAGACCTTTAGCGATCGTCTGGGCTGGGAAGTGATTTGCAGTCAGGGTATGGAATCCGATGAATTTGACGGTCCGGGCACCCGCTATATTCTGGGCATCTGCGAGGGTCAGCTGGTTTGTTCAGTCCGTTTCACCTCGCTGGATCGCCCGAACATGATTACCCATACGTTTCAACACTGTTTCTCCGACGTCACCCTGCCGGCCTATGGCACGGAAAGCAGCCGTTTCTTTGTGGACAAAGCGCGTGCCCGCGCACTGCTGGGTGAACATTACCCGATCAGCCAGGTGCTGTTTCTGGCTATGGTTAACTGGGCTCAAAACAATGCGTATGGCAATATTTACACCATCGTTAGCCGTGCGATGCTGAAGATTCTGACGCGCTCTGGTTGGCAGATTAAAGTCATCAAGGAAGCCTTCCTGACCGAAAAAGAACGTATCTACCTGCTGACGCTGCCGGCAGGCCAAGATGACAAGCAGCAACTGGGCGGTGATGTGGTTAGTCGCACCGGTTGCCCGCCGGTCGCAGTGACCACGTGGCCGCTGACGCTGCCGGTTTAA</w:t>
      </w:r>
    </w:p>
    <w:p w:rsidR="00000000" w:rsidDel="00000000" w:rsidP="00000000" w:rsidRDefault="00000000" w:rsidRPr="00000000" w14:paraId="00000007">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LuxI_V_fischeri_CAA68562_585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ACTATAATGATAAAAAAATCGGATTTTTTGGCAATTCCATCGGAGGAGTATAAAGGTATTCTAAGTCTTCGTTATCAAGTGTTTAAGCAAAGACTTGAGTGGGACTTAGTTGTAGAAAATAACCTTGAATCAGATGAGTATGATAACTCAAATGCAGAATATATTTATGCTTGTGATGATACTGAAAATGTAAGTGGATGCTGGCGTTTATTACCTACAACAGGTGATTATATGCTGAAAAGTGTTTTTCCTGAATTGCTTGGTCAACAGAGTGCTCCCAAAGATCCTAATATAGTCGAATTAAGTCGTTTTGCTGTAGGTAAAAATAGCTCAAAGATAAATAACTCTGCTAGTGAAATTACAATGAAACTATTTGAAGCTATATATAAACACGCTGTTAGTCAAGGTATTACAGAATATGTAACAGTAACATCAACAGCAATAGAGCGATTTTTAAAGCGTATTAAAGTTCCTTGTCATCGTATTGGAGACAAAGAAATTCATGTATTAGGTGATACTAAATCGGTTGTATTGTCTATGCCTATTAATGAACAGTTTAAAAAAGCAGTCTTAAATTAA</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8">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SinI_Sinorhizobium_WP_003534106_645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ATCCGTATTGTAAACGGCAACGGTCGTTCTCAGCACCCTCAGGCCATTGACGAAATGTTTCGCTTACGTAAACGCGTGTTTCATGATTTTCTTAAATGGGATGTTAAAACCGAAGGGGATTGGGAAATTGACCATTACGATAAAGCTAATCCGTTATACGTAATGAGCTATAGTCCAGATACGGGTAAAATCCGTGGTTCTTTGCGTCTGCTGCCCACACTGGGACCGAACATGCTGGATGATACCTTCCCGATTCTGCTGGGTGACAATCCGGAAATTCGCTCTGCTAGCGTCTGGGAATCGAGCCGCTTCTGTATCGATCCAGAAATTAGTCAGGATCGCGCGTCGAACCAAGTAACGATTGCGGCTGCGGAATTAATGTGCGGTGTGGGTGAAATGTCGCTGGCAAGCGGTATCTCGCATATTGTGACCGTCACGGATGTGTTCCTGGAGCGTATGTTCCGTCGCATGGGTTGTCCGGGCGAACGCATTGCAGACCCACACCGCATTGGTTCGGTTCATGCGGTCGCGATTGCGTGGGAAGTGAGTCGCAATCTGCTTGAAACTATGAAGGCTGTCGCCTCCATTGAAGGCACGGTTCTGGATCGTCCCATGTCTTTGGAAACTGCGCGCGCGGCC</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9">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AubI_unknown_BAM45368_714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CGTCGCGTGAAAGACGTGGAGTTCTCCGAAAACGGCTTTGTAGTCAAGACCCTGCATGGCGGTCAATTAGCCCAGTCATACCGTCTGCGTCATAAAGTCTTCGCGGAAAGCTTGAAATGGGTCCCGGAGACTGAGGATCGCCAAGAAATCGACCTGTACGATCTGTGGGCGACCACGGTGGGTTTAGTGCGCGACGACGGGGCTGTGGTGGGTGTGGCGCGTCTGCTTCCAAGCAGTAGTCAGTTCATGCTGGAAAAAGAATTTGGCGCACTTTTGCCTTGCGGATATCAGATCCGTAAAGGTCCGGATACAGCGGAGATCACACGCTTGGCAGTGGACCCTGATATTCGTGATCGCGGGCTGAGTTCCCGCATGATGCTGGCGCTGTTGAAAGGTGTTTATCAGTGGGCGGTAGAAAACGACATCCGTTATTACTACCTGGAGGTGGAACATCGCTTTTTTCGTGCACTGCGTGCCTTGGGCTTTCCATGTGAAATGATTGGCGAACCGGTGGTCCTGCCGCCAGCAGGCGCTAGCAGCGTTGCAGCACTGTATGATATGGTCCGCTTTGATGAAGAAAACGCCATTAAGAAACCACAGTTCCTGAAGTGGATCAGCAGTATCGAGACTCTGCAAGGCGAGGTGATTGCGGGTCGTACGTCCTCCTACGCGAACTCCGAAAAATTAGGCCTGGTGGGCGCCGAGGCC</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A">
      <w:pPr>
        <w:widowControl w:val="0"/>
        <w:spacing w:after="100" w:lineRule="auto"/>
        <w:contextualSpacing w:val="0"/>
        <w:rPr>
          <w:rFonts w:ascii="Courier New" w:cs="Courier New" w:eastAsia="Courier New" w:hAnsi="Courier New"/>
          <w:b w:val="1"/>
          <w:sz w:val="20"/>
          <w:szCs w:val="20"/>
        </w:rPr>
      </w:pPr>
      <w:r w:rsidDel="00000000" w:rsidR="00000000" w:rsidRPr="00000000">
        <w:rPr>
          <w:rFonts w:ascii="Courier New" w:cs="Courier New" w:eastAsia="Courier New" w:hAnsi="Courier New"/>
          <w:sz w:val="20"/>
          <w:szCs w:val="20"/>
          <w:rtl w:val="0"/>
        </w:rPr>
        <w:t xml:space="preserve">&gt;LasI_Pseudomonas_WP_003083017_609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ATCGTTCAGATCGGTCGTCGTGAAGAGTTCGACAAAAAACTGCTGGGTGAAATGCACAAACTGCGTGCTCAGGTTTTCAAAGAACGTAAAGGTTGGGACGTTTCCGTTATCGACGAAATGGAAATCGACGGTTACGACGCTCTGTCCCCGTACTACATGCTGATCCAGGAAGACACCCCGGAAGCTCAGGTTTTCGGTTGCTGGCGTATCTTCGACACCACCGGTCCGTACATGCTGAAAAACACCTTCCCGGAACTGCTGCACGGTAAAGAAGCTCCGTGCTCCCCGCACATCTGGGAACTGTCCCGTTTCGCTATCAACTCCGGTCAGAAAGGTTCCCTGGGTTTCTCCGACTGCACCCTGGAAGCTATGCGTGCTCTGGCTCGTTACTCCTTGCAGAACGACATCCAGACCCTGGTTACCGTTACCACCGTTGGTGTTGAAAAAATGATGATCCGTGCTGGTCTGGACGTTTCCCGTTTCGGTCCGCACCTGAAAATCGGTATCGAACGTGCTGTTGCTCTGCGTATCGAACTGAACGCTAAAACCCAGATCGCTCTGTACGGTGGTGTTCTGGTTGAACAGCGTCTGGCTGTTTCCTAA</w:t>
      </w:r>
      <w:r w:rsidDel="00000000" w:rsidR="00000000" w:rsidRPr="00000000">
        <w:rPr>
          <w:rFonts w:ascii="Courier New" w:cs="Courier New" w:eastAsia="Courier New" w:hAnsi="Courier New"/>
          <w:b w:val="1"/>
          <w:sz w:val="20"/>
          <w:szCs w:val="20"/>
          <w:rtl w:val="0"/>
        </w:rPr>
        <w:t xml:space="preserve">TAA</w:t>
      </w:r>
    </w:p>
    <w:p w:rsidR="00000000" w:rsidDel="00000000" w:rsidP="00000000" w:rsidRDefault="00000000" w:rsidRPr="00000000" w14:paraId="0000000B">
      <w:pPr>
        <w:widowControl w:val="0"/>
        <w:spacing w:after="100" w:lineRule="auto"/>
        <w:contextualSpacing w:val="0"/>
        <w:rPr>
          <w:rFonts w:ascii="Times" w:cs="Times" w:eastAsia="Times" w:hAnsi="Times"/>
          <w:sz w:val="24"/>
          <w:szCs w:val="24"/>
        </w:rPr>
      </w:pPr>
      <w:r w:rsidDel="00000000" w:rsidR="00000000" w:rsidRPr="00000000">
        <w:rPr>
          <w:rFonts w:ascii="Courier New" w:cs="Courier New" w:eastAsia="Courier New" w:hAnsi="Courier New"/>
          <w:sz w:val="20"/>
          <w:szCs w:val="20"/>
          <w:rtl w:val="0"/>
        </w:rPr>
        <w:t xml:space="preserve">&gt;CerI_R_sphaeroides_WP_011338011_634bp</w:t>
        <w:br w:type="textWrapping"/>
      </w:r>
      <w:r w:rsidDel="00000000" w:rsidR="00000000" w:rsidRPr="00000000">
        <w:rPr>
          <w:rFonts w:ascii="Courier New" w:cs="Courier New" w:eastAsia="Courier New" w:hAnsi="Courier New"/>
          <w:b w:val="1"/>
          <w:sz w:val="20"/>
          <w:szCs w:val="20"/>
          <w:rtl w:val="0"/>
        </w:rPr>
        <w:t xml:space="preserve">ATG</w:t>
      </w:r>
      <w:r w:rsidDel="00000000" w:rsidR="00000000" w:rsidRPr="00000000">
        <w:rPr>
          <w:rFonts w:ascii="Courier New" w:cs="Courier New" w:eastAsia="Courier New" w:hAnsi="Courier New"/>
          <w:sz w:val="20"/>
          <w:szCs w:val="20"/>
          <w:rtl w:val="0"/>
        </w:rPr>
        <w:t xml:space="preserve">ATCTTCATTATTGACAGCCTTAACTTGCGCGAGCACGCTGACATCGTCAAAGACATGTTCCGCTTGCGCAAGCGTGTCTTCGCTGATCGCCTGGGTTGGGATGTACAAATCTCTCAAGGAATGGAACGCGACCGCTTCGATGACTTGGACCCCGCGCATGTTGTGAGTGTGGATGATGAAGGTCGTGTCGTAGGGTGTATGCGCCTGTTGCAAACCACCGGCCCACATATGCTGTCCGACGTGTTTTCGAGTATCCTGGATGGTGAACCGCCGCTGCGTAGCGCCACATTATGGGAAGCGACCCGCTTCTGCGTTGATACTGATCGTCTGGTGTCTGGACGCGCACGTAATAGCATCGCATACGTGACCTCGGAAGTTATGATTGGCGCTTTCGAATTCGCGATGTCCGCGGGCGTGACGGACGCTGTTGCGGTGATTGACCCGGTCATGGACCGTGTGCTGAAACGCTCAGGCAATGCCCCGCAGGGATATGTTGGTACTCCGAAACCCATGGGTAAGGTCACTGCTCTGGCGGCTTTGATGGATTGCTCCGAAGAACGCGTCAAGCGCATTCGCGATTTTGCAGGCATCTATCACGATGTTACCCAACCGCAGACGGTAATCGCT</w:t>
      </w:r>
      <w:r w:rsidDel="00000000" w:rsidR="00000000" w:rsidRPr="00000000">
        <w:rPr>
          <w:rFonts w:ascii="Courier New" w:cs="Courier New" w:eastAsia="Courier New" w:hAnsi="Courier New"/>
          <w:b w:val="1"/>
          <w:sz w:val="20"/>
          <w:szCs w:val="20"/>
          <w:rtl w:val="0"/>
        </w:rPr>
        <w:t xml:space="preserve">TAA</w:t>
      </w:r>
      <w:r w:rsidDel="00000000" w:rsidR="00000000" w:rsidRPr="00000000">
        <w:rPr>
          <w:rFonts w:ascii="Courier New" w:cs="Courier New" w:eastAsia="Courier New" w:hAnsi="Courier New"/>
          <w:sz w:val="20"/>
          <w:szCs w:val="20"/>
          <w:rtl w:val="0"/>
        </w:rPr>
        <w:t xml:space="preserve">C</w:t>
      </w:r>
      <w:r w:rsidDel="00000000" w:rsidR="00000000" w:rsidRPr="00000000">
        <w:rPr>
          <w:rtl w:val="0"/>
        </w:rPr>
      </w:r>
    </w:p>
    <w:p w:rsidR="00000000" w:rsidDel="00000000" w:rsidP="00000000" w:rsidRDefault="00000000" w:rsidRPr="00000000" w14:paraId="0000000C">
      <w:pPr>
        <w:contextualSpacing w:val="0"/>
        <w:rPr/>
      </w:pPr>
      <w:r w:rsidDel="00000000" w:rsidR="00000000" w:rsidRPr="00000000">
        <w:rPr>
          <w:rtl w:val="0"/>
        </w:rPr>
      </w:r>
    </w:p>
    <w:sectPr>
      <w:pgSz w:h="15840" w:w="12240"/>
      <w:pgMar w:bottom="1296" w:top="1296" w:left="1296" w:right="1296"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